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>Table S3 – Densitometric analyses of data shown in Western blots in Figures 4-6 (relative to GAPDH), using ImageJ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>U87-MG cells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860"/>
        <w:gridCol w:w="889"/>
        <w:gridCol w:w="889"/>
        <w:gridCol w:w="889"/>
        <w:gridCol w:w="889"/>
        <w:gridCol w:w="889"/>
        <w:gridCol w:w="889"/>
      </w:tblGrid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ypericin µM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1 (Fig. 4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8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6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22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2 (Fig. 4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8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70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97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3 (Fig. 4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7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0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21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1 (Fig. 6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3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3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398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a (Fig. 6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8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9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2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69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b (Fig. 6C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3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7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039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-Histone H3 (Fig. 5D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8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3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85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67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-Histone H4 (Fig. 5D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7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5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48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931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>T98G cells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058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ypericin µ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</w:tr>
      <w:tr>
        <w:trPr>
          <w:trHeight w:val="378" w:hRule="atLeast"/>
        </w:trPr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1 (Fig. 4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93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2 (Fig. 4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49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</w:rPr>
              <w:t>HDAC3</w:t>
            </w:r>
            <w:r>
              <w:rPr/>
              <w:t xml:space="preserve"> </w:t>
            </w:r>
            <w:r>
              <w:rPr>
                <w:b/>
                <w:bCs/>
              </w:rPr>
              <w:t>(Fig. 4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245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1 (Fig. 6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10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a (Fig. 6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86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b (Fig. 6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09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-Histone H3 (Fig. 5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54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-Histone H4 (Fig. 5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3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82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  <w:t>U251-MG cells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0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860"/>
        <w:gridCol w:w="889"/>
        <w:gridCol w:w="889"/>
        <w:gridCol w:w="889"/>
        <w:gridCol w:w="889"/>
        <w:gridCol w:w="889"/>
        <w:gridCol w:w="889"/>
      </w:tblGrid>
      <w:tr>
        <w:trPr/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ypericin µM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1 (Fig. 4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0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0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05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68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2 (Fig. 4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96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9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27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DAC3 (Fig. 4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9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64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97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1 (Fig. 6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3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4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1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54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a (Fig. 6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209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4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22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9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0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18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DNMT3b (Fig. 6E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0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04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c-Histone H3 (Fig. 5D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19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25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41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0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183</w:t>
            </w:r>
          </w:p>
        </w:tc>
      </w:tr>
      <w:tr>
        <w:trPr/>
        <w:tc>
          <w:tcPr>
            <w:tcW w:w="2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</w:rPr>
              <w:t>Ac-Histone H4 (Fig. 5D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.51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0.859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US"/>
              </w:rPr>
              <w:t>1.254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0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0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62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25:00Z</dcterms:created>
  <dc:creator>pubbankdam4</dc:creator>
  <dc:description/>
  <cp:keywords/>
  <dc:language>en-US</dc:language>
  <cp:lastModifiedBy>OWNER</cp:lastModifiedBy>
  <cp:lastPrinted>2013-04-18T12:21:00Z</cp:lastPrinted>
  <dcterms:modified xsi:type="dcterms:W3CDTF">2013-08-04T14:34:00Z</dcterms:modified>
  <cp:revision>19</cp:revision>
  <dc:subject/>
  <dc:title>U87-MG cells</dc:title>
</cp:coreProperties>
</file>